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0FFDB5" w14:textId="77777777" w:rsidR="00221AC5" w:rsidRPr="0055786A" w:rsidRDefault="00221AC5" w:rsidP="00F56AFA">
      <w:pPr>
        <w:jc w:val="left"/>
        <w:rPr>
          <w:sz w:val="24"/>
          <w:szCs w:val="24"/>
        </w:rPr>
      </w:pPr>
      <w:r w:rsidRPr="0055786A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55786A">
        <w:rPr>
          <w:rFonts w:ascii="Times New Roman" w:hAnsi="Times New Roman" w:cs="Times New Roman"/>
          <w:bCs/>
          <w:sz w:val="24"/>
          <w:szCs w:val="24"/>
        </w:rPr>
        <w:t xml:space="preserve"> Rad features of SVM classifiers used for analysis of CRCC and RO. </w:t>
      </w:r>
    </w:p>
    <w:tbl>
      <w:tblPr>
        <w:tblStyle w:val="a7"/>
        <w:tblW w:w="9493" w:type="dxa"/>
        <w:tblLayout w:type="fixed"/>
        <w:tblLook w:val="04A0" w:firstRow="1" w:lastRow="0" w:firstColumn="1" w:lastColumn="0" w:noHBand="0" w:noVBand="1"/>
      </w:tblPr>
      <w:tblGrid>
        <w:gridCol w:w="9493"/>
      </w:tblGrid>
      <w:tr w:rsidR="00221AC5" w:rsidRPr="0055786A" w14:paraId="235DDC47" w14:textId="77777777" w:rsidTr="00762723">
        <w:tc>
          <w:tcPr>
            <w:tcW w:w="9493" w:type="dxa"/>
          </w:tcPr>
          <w:p w14:paraId="0A84CA9F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odel 1 </w:t>
            </w:r>
            <w:r w:rsidRPr="0055786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9 features)</w:t>
            </w:r>
          </w:p>
        </w:tc>
      </w:tr>
      <w:tr w:rsidR="00221AC5" w:rsidRPr="0055786A" w14:paraId="1FB027B0" w14:textId="77777777" w:rsidTr="00762723">
        <w:tc>
          <w:tcPr>
            <w:tcW w:w="9493" w:type="dxa"/>
            <w:vAlign w:val="center"/>
          </w:tcPr>
          <w:p w14:paraId="62D85134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1-mm-3D_firstorder_Skewness_CMP</w:t>
            </w:r>
          </w:p>
        </w:tc>
      </w:tr>
      <w:tr w:rsidR="00221AC5" w:rsidRPr="0055786A" w14:paraId="4C45B9A9" w14:textId="77777777" w:rsidTr="00762723">
        <w:tc>
          <w:tcPr>
            <w:tcW w:w="9493" w:type="dxa"/>
            <w:vAlign w:val="center"/>
          </w:tcPr>
          <w:p w14:paraId="43EF3EB7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1-mm-3D_glcm_Imc2_CMP</w:t>
            </w:r>
          </w:p>
        </w:tc>
      </w:tr>
      <w:tr w:rsidR="00221AC5" w:rsidRPr="0055786A" w14:paraId="092B847C" w14:textId="77777777" w:rsidTr="00762723">
        <w:tc>
          <w:tcPr>
            <w:tcW w:w="9493" w:type="dxa"/>
            <w:vAlign w:val="center"/>
          </w:tcPr>
          <w:p w14:paraId="29F077AA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1-mm-3D_glrlm_RunLengthNonUniformityNormalized_CMP</w:t>
            </w:r>
          </w:p>
        </w:tc>
      </w:tr>
      <w:tr w:rsidR="00221AC5" w:rsidRPr="0055786A" w14:paraId="6B53A0C3" w14:textId="77777777" w:rsidTr="00762723">
        <w:tc>
          <w:tcPr>
            <w:tcW w:w="9493" w:type="dxa"/>
            <w:vAlign w:val="center"/>
          </w:tcPr>
          <w:p w14:paraId="658646B6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2-mm-3D_glcm_ClusterShade_CMP</w:t>
            </w:r>
          </w:p>
        </w:tc>
      </w:tr>
      <w:tr w:rsidR="00221AC5" w:rsidRPr="0055786A" w14:paraId="1C11B5DF" w14:textId="77777777" w:rsidTr="00762723">
        <w:tc>
          <w:tcPr>
            <w:tcW w:w="9493" w:type="dxa"/>
            <w:vAlign w:val="center"/>
          </w:tcPr>
          <w:p w14:paraId="024B4138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3-mm-3D_glszm_SmallAreaEmphasis_CMP</w:t>
            </w:r>
          </w:p>
        </w:tc>
      </w:tr>
      <w:tr w:rsidR="00221AC5" w:rsidRPr="0055786A" w14:paraId="7CC2713A" w14:textId="77777777" w:rsidTr="00762723">
        <w:tc>
          <w:tcPr>
            <w:tcW w:w="9493" w:type="dxa"/>
            <w:vAlign w:val="center"/>
          </w:tcPr>
          <w:p w14:paraId="6E7AEC26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3-mm-3D_glszm_SmallAreaLowGrayLevelEmphasis_CMP</w:t>
            </w:r>
          </w:p>
        </w:tc>
      </w:tr>
      <w:tr w:rsidR="00221AC5" w:rsidRPr="0055786A" w14:paraId="790BEF8E" w14:textId="77777777" w:rsidTr="00762723">
        <w:tc>
          <w:tcPr>
            <w:tcW w:w="9493" w:type="dxa"/>
            <w:vAlign w:val="center"/>
          </w:tcPr>
          <w:p w14:paraId="4A7EAEFD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HLL_gldm_DependenceEntropy_CMP</w:t>
            </w:r>
            <w:proofErr w:type="spellEnd"/>
          </w:p>
        </w:tc>
      </w:tr>
      <w:tr w:rsidR="00221AC5" w:rsidRPr="0055786A" w14:paraId="387623A5" w14:textId="77777777" w:rsidTr="00762723">
        <w:tc>
          <w:tcPr>
            <w:tcW w:w="9493" w:type="dxa"/>
            <w:vAlign w:val="center"/>
          </w:tcPr>
          <w:p w14:paraId="59F21E02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HLL_gldm_LargeDependenceEmphasis_CMP</w:t>
            </w:r>
            <w:proofErr w:type="spellEnd"/>
          </w:p>
        </w:tc>
      </w:tr>
      <w:tr w:rsidR="00221AC5" w:rsidRPr="0055786A" w14:paraId="33B1DE0C" w14:textId="77777777" w:rsidTr="00762723">
        <w:tc>
          <w:tcPr>
            <w:tcW w:w="9493" w:type="dxa"/>
            <w:vAlign w:val="center"/>
          </w:tcPr>
          <w:p w14:paraId="27424084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proofErr w:type="spellStart"/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LL_firstorder_RobustMeanAbsoluteDeviation_CMP</w:t>
            </w:r>
            <w:proofErr w:type="spellEnd"/>
          </w:p>
        </w:tc>
      </w:tr>
      <w:tr w:rsidR="00221AC5" w:rsidRPr="0055786A" w14:paraId="23E605BB" w14:textId="77777777" w:rsidTr="00762723">
        <w:tc>
          <w:tcPr>
            <w:tcW w:w="9493" w:type="dxa"/>
          </w:tcPr>
          <w:p w14:paraId="49A040E2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odel 2 </w:t>
            </w:r>
            <w:r w:rsidRPr="0055786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12 features)</w:t>
            </w:r>
          </w:p>
        </w:tc>
      </w:tr>
      <w:tr w:rsidR="00221AC5" w:rsidRPr="0055786A" w14:paraId="41DC41FB" w14:textId="77777777" w:rsidTr="00762723">
        <w:tc>
          <w:tcPr>
            <w:tcW w:w="9493" w:type="dxa"/>
          </w:tcPr>
          <w:p w14:paraId="4A76926D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9 Rad features from Model 1</w:t>
            </w:r>
          </w:p>
        </w:tc>
      </w:tr>
      <w:tr w:rsidR="00221AC5" w:rsidRPr="0055786A" w14:paraId="48107D59" w14:textId="77777777" w:rsidTr="00762723">
        <w:tc>
          <w:tcPr>
            <w:tcW w:w="9493" w:type="dxa"/>
            <w:vAlign w:val="center"/>
          </w:tcPr>
          <w:p w14:paraId="39DC009E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1-mm-3D_glszm_GrayLevelNonUniformityNormalized_1mm_CMP</w:t>
            </w:r>
          </w:p>
        </w:tc>
      </w:tr>
      <w:tr w:rsidR="00221AC5" w:rsidRPr="0055786A" w14:paraId="59DB2B33" w14:textId="77777777" w:rsidTr="00762723">
        <w:tc>
          <w:tcPr>
            <w:tcW w:w="9493" w:type="dxa"/>
            <w:vAlign w:val="center"/>
          </w:tcPr>
          <w:p w14:paraId="3BA591E7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1-mm-3D_glszm_GrayLevelVariance_1mm_CMP</w:t>
            </w:r>
          </w:p>
        </w:tc>
      </w:tr>
      <w:tr w:rsidR="00221AC5" w:rsidRPr="0055786A" w14:paraId="6F6D35CA" w14:textId="77777777" w:rsidTr="00762723">
        <w:tc>
          <w:tcPr>
            <w:tcW w:w="9493" w:type="dxa"/>
            <w:vAlign w:val="center"/>
          </w:tcPr>
          <w:p w14:paraId="48152D07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2-mm-3D_glszm_SmallAreaLowGrayLevelEmphasis_1mm_CMP</w:t>
            </w:r>
          </w:p>
        </w:tc>
      </w:tr>
      <w:tr w:rsidR="00221AC5" w:rsidRPr="0055786A" w14:paraId="0B4FB8F8" w14:textId="77777777" w:rsidTr="00762723">
        <w:tc>
          <w:tcPr>
            <w:tcW w:w="9493" w:type="dxa"/>
          </w:tcPr>
          <w:p w14:paraId="4BB574D4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 3</w:t>
            </w:r>
            <w:r w:rsidRPr="0055786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(17 features)</w:t>
            </w:r>
          </w:p>
        </w:tc>
      </w:tr>
      <w:tr w:rsidR="00221AC5" w:rsidRPr="0055786A" w14:paraId="6666A041" w14:textId="77777777" w:rsidTr="00762723">
        <w:tc>
          <w:tcPr>
            <w:tcW w:w="9493" w:type="dxa"/>
          </w:tcPr>
          <w:p w14:paraId="0C77AE4E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12 Rad features from Model 2</w:t>
            </w:r>
          </w:p>
        </w:tc>
      </w:tr>
      <w:tr w:rsidR="00221AC5" w:rsidRPr="0055786A" w14:paraId="59C973C8" w14:textId="77777777" w:rsidTr="00762723">
        <w:tc>
          <w:tcPr>
            <w:tcW w:w="9493" w:type="dxa"/>
          </w:tcPr>
          <w:p w14:paraId="0A1EC71E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2-mm-3D_glszm_SizeZoneNonUniformityNormalized_2mm_CMP</w:t>
            </w:r>
          </w:p>
        </w:tc>
      </w:tr>
      <w:tr w:rsidR="00221AC5" w:rsidRPr="0055786A" w14:paraId="5E02EB3E" w14:textId="77777777" w:rsidTr="00762723">
        <w:tc>
          <w:tcPr>
            <w:tcW w:w="9493" w:type="dxa"/>
          </w:tcPr>
          <w:p w14:paraId="206BAE1A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2-mm-3D_glszm_SmallAreaEmphasis_2mm_CMP</w:t>
            </w:r>
          </w:p>
        </w:tc>
      </w:tr>
      <w:tr w:rsidR="00221AC5" w:rsidRPr="0055786A" w14:paraId="0AD99AD8" w14:textId="77777777" w:rsidTr="00762723">
        <w:tc>
          <w:tcPr>
            <w:tcW w:w="9493" w:type="dxa"/>
          </w:tcPr>
          <w:p w14:paraId="31079486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3-mm-3D_gldm_DependenceVariance_2mm_CMP</w:t>
            </w:r>
          </w:p>
        </w:tc>
      </w:tr>
      <w:tr w:rsidR="00221AC5" w:rsidRPr="0055786A" w14:paraId="3EDE32DA" w14:textId="77777777" w:rsidTr="00762723">
        <w:tc>
          <w:tcPr>
            <w:tcW w:w="9493" w:type="dxa"/>
          </w:tcPr>
          <w:p w14:paraId="591612DB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log-sigma-3-mm-3D_glrlm_ShortRunLowGrayLevelEmphasis_2mm_CMP</w:t>
            </w:r>
          </w:p>
        </w:tc>
      </w:tr>
      <w:tr w:rsidR="00221AC5" w:rsidRPr="0055786A" w14:paraId="6F78B7AD" w14:textId="77777777" w:rsidTr="00762723">
        <w:tc>
          <w:tcPr>
            <w:tcW w:w="9493" w:type="dxa"/>
          </w:tcPr>
          <w:p w14:paraId="6D51A01F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wavelet-HLL_glrlm_RunVariance_2mm_CMP</w:t>
            </w:r>
          </w:p>
        </w:tc>
      </w:tr>
      <w:tr w:rsidR="00221AC5" w:rsidRPr="0055786A" w14:paraId="69A0365E" w14:textId="77777777" w:rsidTr="00762723">
        <w:tc>
          <w:tcPr>
            <w:tcW w:w="9493" w:type="dxa"/>
            <w:vAlign w:val="center"/>
          </w:tcPr>
          <w:p w14:paraId="052B4FC7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odel 4</w:t>
            </w:r>
            <w:r w:rsidRPr="0055786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(25 features)</w:t>
            </w:r>
          </w:p>
        </w:tc>
      </w:tr>
      <w:tr w:rsidR="00221AC5" w:rsidRPr="0055786A" w14:paraId="79B8540C" w14:textId="77777777" w:rsidTr="00762723">
        <w:tc>
          <w:tcPr>
            <w:tcW w:w="9493" w:type="dxa"/>
            <w:vAlign w:val="center"/>
          </w:tcPr>
          <w:p w14:paraId="4252B360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 xml:space="preserve">17 Rad features from Model </w:t>
            </w: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221AC5" w:rsidRPr="0055786A" w14:paraId="71FEFEB8" w14:textId="77777777" w:rsidTr="00762723">
        <w:tc>
          <w:tcPr>
            <w:tcW w:w="9493" w:type="dxa"/>
            <w:vAlign w:val="center"/>
          </w:tcPr>
          <w:p w14:paraId="2F7D38F6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original_glrlm_RunLengthNonUniformityNormalized_3mm</w:t>
            </w: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_CMP</w:t>
            </w:r>
          </w:p>
        </w:tc>
      </w:tr>
      <w:tr w:rsidR="00221AC5" w:rsidRPr="0055786A" w14:paraId="42599EB1" w14:textId="77777777" w:rsidTr="00762723">
        <w:tc>
          <w:tcPr>
            <w:tcW w:w="9493" w:type="dxa"/>
            <w:vAlign w:val="center"/>
          </w:tcPr>
          <w:p w14:paraId="5E7ED260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log-sigma-2-mm-3D_glszm_ZoneEntropy_3mm</w:t>
            </w: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_CMP</w:t>
            </w:r>
          </w:p>
        </w:tc>
      </w:tr>
      <w:tr w:rsidR="00221AC5" w:rsidRPr="0055786A" w14:paraId="7421CA91" w14:textId="77777777" w:rsidTr="00762723">
        <w:tc>
          <w:tcPr>
            <w:tcW w:w="9493" w:type="dxa"/>
            <w:vAlign w:val="center"/>
          </w:tcPr>
          <w:p w14:paraId="0329C2C6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wavelet-LLH_glszm_HighGrayLevelZoneEmphasis_3mm</w:t>
            </w: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_CMP</w:t>
            </w:r>
          </w:p>
        </w:tc>
      </w:tr>
      <w:tr w:rsidR="00221AC5" w:rsidRPr="0055786A" w14:paraId="740C3841" w14:textId="77777777" w:rsidTr="00762723">
        <w:tc>
          <w:tcPr>
            <w:tcW w:w="9493" w:type="dxa"/>
            <w:vAlign w:val="center"/>
          </w:tcPr>
          <w:p w14:paraId="4F651610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wavelet-LLH_glszm_LowGrayLevelZoneEmphasis_3mm</w:t>
            </w: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_CMP</w:t>
            </w:r>
          </w:p>
        </w:tc>
      </w:tr>
      <w:tr w:rsidR="00221AC5" w:rsidRPr="0055786A" w14:paraId="3BC07805" w14:textId="77777777" w:rsidTr="00762723">
        <w:tc>
          <w:tcPr>
            <w:tcW w:w="9493" w:type="dxa"/>
            <w:vAlign w:val="center"/>
          </w:tcPr>
          <w:p w14:paraId="13D70AA8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wavelet-HHH_firstorder_Entropy_3mm</w:t>
            </w: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_CMP</w:t>
            </w:r>
          </w:p>
        </w:tc>
      </w:tr>
      <w:tr w:rsidR="00221AC5" w:rsidRPr="0055786A" w14:paraId="7AD1163F" w14:textId="77777777" w:rsidTr="00762723">
        <w:tc>
          <w:tcPr>
            <w:tcW w:w="9493" w:type="dxa"/>
            <w:vAlign w:val="center"/>
          </w:tcPr>
          <w:p w14:paraId="61C91901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wavelet-HHH_firstorder_Uniformity_3mm</w:t>
            </w: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_CMP</w:t>
            </w:r>
          </w:p>
        </w:tc>
      </w:tr>
      <w:tr w:rsidR="00221AC5" w:rsidRPr="0055786A" w14:paraId="7E4B612B" w14:textId="77777777" w:rsidTr="00762723">
        <w:tc>
          <w:tcPr>
            <w:tcW w:w="9493" w:type="dxa"/>
            <w:vAlign w:val="center"/>
          </w:tcPr>
          <w:p w14:paraId="424F7BC1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wavelet-HHH_gldm_GrayLevelVariance_3mm</w:t>
            </w: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_CMP</w:t>
            </w:r>
          </w:p>
        </w:tc>
      </w:tr>
      <w:tr w:rsidR="00221AC5" w:rsidRPr="0055786A" w14:paraId="01DA5179" w14:textId="77777777" w:rsidTr="00762723">
        <w:tc>
          <w:tcPr>
            <w:tcW w:w="9493" w:type="dxa"/>
            <w:vAlign w:val="center"/>
          </w:tcPr>
          <w:p w14:paraId="2CDBA875" w14:textId="77777777" w:rsidR="00221AC5" w:rsidRPr="0055786A" w:rsidRDefault="00221AC5" w:rsidP="00F56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wavelet-LLL_glrlm_RunLengthNonUniformityNormalized_3mm</w:t>
            </w: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_CMP</w:t>
            </w:r>
          </w:p>
        </w:tc>
      </w:tr>
      <w:tr w:rsidR="00221AC5" w:rsidRPr="0055786A" w14:paraId="172BB046" w14:textId="77777777" w:rsidTr="00762723">
        <w:tc>
          <w:tcPr>
            <w:tcW w:w="9493" w:type="dxa"/>
            <w:vAlign w:val="center"/>
          </w:tcPr>
          <w:p w14:paraId="2F742E94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odel 5</w:t>
            </w:r>
            <w:r w:rsidRPr="005578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5786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3 features)</w:t>
            </w:r>
          </w:p>
        </w:tc>
      </w:tr>
      <w:tr w:rsidR="00221AC5" w:rsidRPr="0055786A" w14:paraId="2649B255" w14:textId="77777777" w:rsidTr="00762723">
        <w:tc>
          <w:tcPr>
            <w:tcW w:w="9493" w:type="dxa"/>
            <w:vAlign w:val="center"/>
          </w:tcPr>
          <w:p w14:paraId="02162302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log-sigma-3-mm-3D_glszm_SmallAreaEmphasis_NP</w:t>
            </w:r>
          </w:p>
        </w:tc>
      </w:tr>
      <w:tr w:rsidR="00221AC5" w:rsidRPr="0055786A" w14:paraId="05E1FCD1" w14:textId="77777777" w:rsidTr="00762723">
        <w:tc>
          <w:tcPr>
            <w:tcW w:w="9493" w:type="dxa"/>
            <w:vAlign w:val="center"/>
          </w:tcPr>
          <w:p w14:paraId="744B3FF8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wavelet-</w:t>
            </w:r>
            <w:proofErr w:type="spellStart"/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HLL_gldm_DependenceVariance_NP</w:t>
            </w:r>
            <w:proofErr w:type="spellEnd"/>
          </w:p>
        </w:tc>
      </w:tr>
      <w:tr w:rsidR="00221AC5" w:rsidRPr="0055786A" w14:paraId="7B55F978" w14:textId="77777777" w:rsidTr="00762723">
        <w:tc>
          <w:tcPr>
            <w:tcW w:w="9493" w:type="dxa"/>
            <w:vAlign w:val="center"/>
          </w:tcPr>
          <w:p w14:paraId="49AC8ACF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wavelet-</w:t>
            </w:r>
            <w:proofErr w:type="spellStart"/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HLH_glszm_SmallAreaHighGrayLevelEmphasis_NP</w:t>
            </w:r>
            <w:proofErr w:type="spellEnd"/>
          </w:p>
        </w:tc>
      </w:tr>
      <w:tr w:rsidR="00221AC5" w:rsidRPr="0055786A" w14:paraId="21CDF8D8" w14:textId="77777777" w:rsidTr="00762723">
        <w:tc>
          <w:tcPr>
            <w:tcW w:w="9493" w:type="dxa"/>
            <w:vAlign w:val="center"/>
          </w:tcPr>
          <w:p w14:paraId="2C505B5E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odel 6</w:t>
            </w:r>
          </w:p>
        </w:tc>
      </w:tr>
      <w:tr w:rsidR="00221AC5" w:rsidRPr="0055786A" w14:paraId="53079F7C" w14:textId="77777777" w:rsidTr="00762723">
        <w:tc>
          <w:tcPr>
            <w:tcW w:w="9493" w:type="dxa"/>
            <w:vAlign w:val="center"/>
          </w:tcPr>
          <w:p w14:paraId="75D04C2F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</w:tr>
      <w:tr w:rsidR="00221AC5" w:rsidRPr="0055786A" w14:paraId="11B729DD" w14:textId="77777777" w:rsidTr="00762723">
        <w:tc>
          <w:tcPr>
            <w:tcW w:w="9493" w:type="dxa"/>
            <w:vAlign w:val="center"/>
          </w:tcPr>
          <w:p w14:paraId="667E2DFD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odel 7</w:t>
            </w:r>
            <w:r w:rsidRPr="005578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5786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8 features)</w:t>
            </w:r>
          </w:p>
        </w:tc>
      </w:tr>
      <w:tr w:rsidR="00221AC5" w:rsidRPr="0055786A" w14:paraId="0436427E" w14:textId="77777777" w:rsidTr="00762723">
        <w:tc>
          <w:tcPr>
            <w:tcW w:w="9493" w:type="dxa"/>
            <w:vAlign w:val="center"/>
          </w:tcPr>
          <w:p w14:paraId="3ACDCCCA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3 Rad features from Model</w:t>
            </w: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</w:p>
        </w:tc>
      </w:tr>
      <w:tr w:rsidR="00221AC5" w:rsidRPr="0055786A" w14:paraId="43574106" w14:textId="77777777" w:rsidTr="00762723">
        <w:tc>
          <w:tcPr>
            <w:tcW w:w="9493" w:type="dxa"/>
            <w:vAlign w:val="center"/>
          </w:tcPr>
          <w:p w14:paraId="30A19ED6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wavelet-LHL_glcm_JointEnergy_2mm_NP</w:t>
            </w:r>
          </w:p>
        </w:tc>
      </w:tr>
      <w:tr w:rsidR="00221AC5" w:rsidRPr="0055786A" w14:paraId="41003207" w14:textId="77777777" w:rsidTr="00762723">
        <w:tc>
          <w:tcPr>
            <w:tcW w:w="9493" w:type="dxa"/>
            <w:vAlign w:val="center"/>
          </w:tcPr>
          <w:p w14:paraId="05664F63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wavelet-LHL_glszm_SmallAreaEmphasis_2mm_NP</w:t>
            </w:r>
          </w:p>
        </w:tc>
      </w:tr>
      <w:tr w:rsidR="00221AC5" w:rsidRPr="0055786A" w14:paraId="78B6EFCB" w14:textId="77777777" w:rsidTr="00762723">
        <w:tc>
          <w:tcPr>
            <w:tcW w:w="9493" w:type="dxa"/>
            <w:vAlign w:val="center"/>
          </w:tcPr>
          <w:p w14:paraId="3F8BFEB3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velet-HLL_glszm_SizeZoneNonUniformityNormalized_2mm_NP</w:t>
            </w:r>
          </w:p>
        </w:tc>
      </w:tr>
      <w:tr w:rsidR="00221AC5" w:rsidRPr="0055786A" w14:paraId="0F222DBD" w14:textId="77777777" w:rsidTr="00762723">
        <w:tc>
          <w:tcPr>
            <w:tcW w:w="9493" w:type="dxa"/>
            <w:vAlign w:val="center"/>
          </w:tcPr>
          <w:p w14:paraId="1D1A25A0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wavelet-HLL_glszm_SmallAreaEmphasis_2mm_NP</w:t>
            </w:r>
          </w:p>
        </w:tc>
      </w:tr>
      <w:tr w:rsidR="00221AC5" w:rsidRPr="0055786A" w14:paraId="42ABD3B4" w14:textId="77777777" w:rsidTr="00762723">
        <w:tc>
          <w:tcPr>
            <w:tcW w:w="9493" w:type="dxa"/>
            <w:vAlign w:val="center"/>
          </w:tcPr>
          <w:p w14:paraId="2D41717F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wavelet-HLL_glszm_SmallAreaHighGrayLevelEmphasis_2mm_NP</w:t>
            </w:r>
          </w:p>
        </w:tc>
      </w:tr>
      <w:tr w:rsidR="00221AC5" w:rsidRPr="0055786A" w14:paraId="00A930F7" w14:textId="77777777" w:rsidTr="00762723">
        <w:tc>
          <w:tcPr>
            <w:tcW w:w="9493" w:type="dxa"/>
            <w:vAlign w:val="center"/>
          </w:tcPr>
          <w:p w14:paraId="54E56D91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odel 8</w:t>
            </w:r>
          </w:p>
        </w:tc>
      </w:tr>
      <w:tr w:rsidR="00221AC5" w:rsidRPr="0055786A" w14:paraId="1B66C47D" w14:textId="77777777" w:rsidTr="00762723">
        <w:tc>
          <w:tcPr>
            <w:tcW w:w="9493" w:type="dxa"/>
            <w:vAlign w:val="center"/>
          </w:tcPr>
          <w:p w14:paraId="75C82CAC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</w:tr>
      <w:tr w:rsidR="00221AC5" w:rsidRPr="0055786A" w14:paraId="40E6D264" w14:textId="77777777" w:rsidTr="00762723">
        <w:tc>
          <w:tcPr>
            <w:tcW w:w="9493" w:type="dxa"/>
            <w:vAlign w:val="center"/>
          </w:tcPr>
          <w:p w14:paraId="508CB41E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odel 9</w:t>
            </w:r>
            <w:r w:rsidRPr="005578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33 features)</w:t>
            </w:r>
          </w:p>
        </w:tc>
      </w:tr>
      <w:tr w:rsidR="00221AC5" w:rsidRPr="0055786A" w14:paraId="23D6D0AC" w14:textId="77777777" w:rsidTr="00762723">
        <w:tc>
          <w:tcPr>
            <w:tcW w:w="9493" w:type="dxa"/>
            <w:vAlign w:val="center"/>
          </w:tcPr>
          <w:p w14:paraId="72222AF4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>Rad feature</w:t>
            </w: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57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rom Model 4 </w:t>
            </w:r>
            <w:r w:rsidRPr="0055786A">
              <w:rPr>
                <w:rFonts w:ascii="Times New Roman" w:hAnsi="Times New Roman" w:cs="Times New Roman"/>
                <w:sz w:val="24"/>
                <w:szCs w:val="24"/>
              </w:rPr>
              <w:t>(25) and Model 7 (8)</w:t>
            </w:r>
          </w:p>
        </w:tc>
      </w:tr>
    </w:tbl>
    <w:p w14:paraId="03101E0C" w14:textId="77777777" w:rsidR="00221AC5" w:rsidRPr="0055786A" w:rsidRDefault="00221AC5" w:rsidP="00F56AFA">
      <w:pPr>
        <w:jc w:val="left"/>
        <w:rPr>
          <w:rFonts w:ascii="Times New Roman" w:hAnsi="Times New Roman" w:cs="Times New Roman"/>
          <w:sz w:val="24"/>
          <w:szCs w:val="24"/>
        </w:rPr>
      </w:pPr>
      <w:r w:rsidRPr="0055786A">
        <w:rPr>
          <w:rFonts w:ascii="Times New Roman" w:hAnsi="Times New Roman" w:cs="Times New Roman" w:hint="eastAsia"/>
          <w:sz w:val="24"/>
          <w:szCs w:val="24"/>
        </w:rPr>
        <w:t>CMP</w:t>
      </w:r>
      <w:r w:rsidRPr="0055786A">
        <w:rPr>
          <w:rFonts w:ascii="Times New Roman" w:hAnsi="Times New Roman" w:cs="Times New Roman"/>
          <w:sz w:val="24"/>
          <w:szCs w:val="24"/>
        </w:rPr>
        <w:t>:</w:t>
      </w:r>
      <w:r w:rsidRPr="0055786A">
        <w:rPr>
          <w:rFonts w:ascii="Times New Roman" w:hAnsi="Times New Roman" w:cs="Times New Roman" w:hint="eastAsia"/>
          <w:sz w:val="24"/>
          <w:szCs w:val="24"/>
        </w:rPr>
        <w:t xml:space="preserve"> Rad features from </w:t>
      </w:r>
      <w:r w:rsidRPr="0055786A">
        <w:rPr>
          <w:rFonts w:ascii="Times New Roman" w:hAnsi="Times New Roman" w:cs="Times New Roman"/>
          <w:sz w:val="24"/>
          <w:szCs w:val="24"/>
        </w:rPr>
        <w:t>the corticomedullary phase</w:t>
      </w:r>
      <w:r w:rsidRPr="0055786A">
        <w:rPr>
          <w:rFonts w:ascii="Times New Roman" w:hAnsi="Times New Roman" w:cs="Times New Roman" w:hint="eastAsia"/>
          <w:sz w:val="24"/>
          <w:szCs w:val="24"/>
        </w:rPr>
        <w:t>; NP</w:t>
      </w:r>
      <w:r w:rsidRPr="0055786A">
        <w:rPr>
          <w:rFonts w:ascii="Times New Roman" w:hAnsi="Times New Roman" w:cs="Times New Roman"/>
          <w:sz w:val="24"/>
          <w:szCs w:val="24"/>
        </w:rPr>
        <w:t>:</w:t>
      </w:r>
      <w:r w:rsidRPr="0055786A">
        <w:rPr>
          <w:rFonts w:ascii="Times New Roman" w:hAnsi="Times New Roman" w:cs="Times New Roman" w:hint="eastAsia"/>
          <w:sz w:val="24"/>
          <w:szCs w:val="24"/>
        </w:rPr>
        <w:t xml:space="preserve"> Rad features from </w:t>
      </w:r>
      <w:r w:rsidRPr="0055786A">
        <w:rPr>
          <w:rFonts w:ascii="Times New Roman" w:hAnsi="Times New Roman" w:cs="Times New Roman"/>
          <w:sz w:val="24"/>
          <w:szCs w:val="24"/>
        </w:rPr>
        <w:t>the nephrographic phase</w:t>
      </w:r>
      <w:r w:rsidRPr="0055786A">
        <w:rPr>
          <w:rFonts w:ascii="Times New Roman" w:hAnsi="Times New Roman" w:cs="Times New Roman" w:hint="eastAsia"/>
          <w:sz w:val="24"/>
          <w:szCs w:val="24"/>
        </w:rPr>
        <w:t>;</w:t>
      </w:r>
      <w:r w:rsidRPr="0055786A">
        <w:rPr>
          <w:rFonts w:ascii="Times New Roman" w:hAnsi="Times New Roman" w:cs="Times New Roman"/>
          <w:sz w:val="24"/>
          <w:szCs w:val="24"/>
        </w:rPr>
        <w:t xml:space="preserve"> </w:t>
      </w:r>
      <w:r w:rsidRPr="0055786A">
        <w:rPr>
          <w:rFonts w:ascii="Times New Roman" w:hAnsi="Times New Roman" w:cs="Times New Roman" w:hint="eastAsia"/>
          <w:sz w:val="24"/>
          <w:szCs w:val="24"/>
        </w:rPr>
        <w:t>1mm, 2mm</w:t>
      </w:r>
      <w:r w:rsidRPr="0055786A">
        <w:rPr>
          <w:rFonts w:ascii="Times New Roman" w:hAnsi="Times New Roman" w:cs="Times New Roman"/>
          <w:sz w:val="24"/>
          <w:szCs w:val="24"/>
        </w:rPr>
        <w:t>,</w:t>
      </w:r>
      <w:r w:rsidRPr="005578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786A">
        <w:rPr>
          <w:rFonts w:ascii="Times New Roman" w:hAnsi="Times New Roman" w:cs="Times New Roman"/>
          <w:sz w:val="24"/>
          <w:szCs w:val="24"/>
        </w:rPr>
        <w:t xml:space="preserve">and </w:t>
      </w:r>
      <w:r w:rsidRPr="0055786A">
        <w:rPr>
          <w:rFonts w:ascii="Times New Roman" w:hAnsi="Times New Roman" w:cs="Times New Roman" w:hint="eastAsia"/>
          <w:sz w:val="24"/>
          <w:szCs w:val="24"/>
        </w:rPr>
        <w:t>3mm</w:t>
      </w:r>
      <w:r w:rsidRPr="0055786A">
        <w:rPr>
          <w:rFonts w:ascii="Times New Roman" w:hAnsi="Times New Roman" w:cs="Times New Roman"/>
          <w:sz w:val="24"/>
          <w:szCs w:val="24"/>
        </w:rPr>
        <w:t>:</w:t>
      </w:r>
      <w:r w:rsidRPr="0055786A">
        <w:rPr>
          <w:rFonts w:ascii="Times New Roman" w:hAnsi="Times New Roman" w:cs="Times New Roman" w:hint="eastAsia"/>
          <w:sz w:val="24"/>
          <w:szCs w:val="24"/>
        </w:rPr>
        <w:t xml:space="preserve"> Rad features f</w:t>
      </w:r>
      <w:r w:rsidRPr="0055786A">
        <w:rPr>
          <w:rFonts w:ascii="Times New Roman" w:hAnsi="Times New Roman" w:cs="Times New Roman"/>
          <w:sz w:val="24"/>
          <w:szCs w:val="24"/>
        </w:rPr>
        <w:t>or a peritumoral</w:t>
      </w:r>
      <w:r w:rsidRPr="0055786A">
        <w:rPr>
          <w:rFonts w:ascii="Times New Roman" w:hAnsi="Times New Roman" w:cs="Times New Roman" w:hint="eastAsia"/>
          <w:sz w:val="24"/>
          <w:szCs w:val="24"/>
        </w:rPr>
        <w:t xml:space="preserve"> mask of 1</w:t>
      </w:r>
      <w:r w:rsidRPr="0055786A">
        <w:rPr>
          <w:rFonts w:ascii="Times New Roman" w:hAnsi="Times New Roman" w:cs="Times New Roman"/>
          <w:sz w:val="24"/>
          <w:szCs w:val="24"/>
        </w:rPr>
        <w:t xml:space="preserve"> </w:t>
      </w:r>
      <w:r w:rsidRPr="0055786A">
        <w:rPr>
          <w:rFonts w:ascii="Times New Roman" w:hAnsi="Times New Roman" w:cs="Times New Roman" w:hint="eastAsia"/>
          <w:sz w:val="24"/>
          <w:szCs w:val="24"/>
        </w:rPr>
        <w:t>mm, 2</w:t>
      </w:r>
      <w:r w:rsidRPr="0055786A">
        <w:rPr>
          <w:rFonts w:ascii="Times New Roman" w:hAnsi="Times New Roman" w:cs="Times New Roman"/>
          <w:sz w:val="24"/>
          <w:szCs w:val="24"/>
        </w:rPr>
        <w:t xml:space="preserve"> </w:t>
      </w:r>
      <w:r w:rsidRPr="0055786A">
        <w:rPr>
          <w:rFonts w:ascii="Times New Roman" w:hAnsi="Times New Roman" w:cs="Times New Roman" w:hint="eastAsia"/>
          <w:sz w:val="24"/>
          <w:szCs w:val="24"/>
        </w:rPr>
        <w:t>mm</w:t>
      </w:r>
      <w:r w:rsidRPr="0055786A">
        <w:rPr>
          <w:rFonts w:ascii="Times New Roman" w:hAnsi="Times New Roman" w:cs="Times New Roman"/>
          <w:sz w:val="24"/>
          <w:szCs w:val="24"/>
        </w:rPr>
        <w:t>,</w:t>
      </w:r>
      <w:r w:rsidRPr="0055786A">
        <w:rPr>
          <w:rFonts w:ascii="Times New Roman" w:hAnsi="Times New Roman" w:cs="Times New Roman" w:hint="eastAsia"/>
          <w:sz w:val="24"/>
          <w:szCs w:val="24"/>
        </w:rPr>
        <w:t xml:space="preserve"> and 3</w:t>
      </w:r>
      <w:r w:rsidRPr="0055786A">
        <w:rPr>
          <w:rFonts w:ascii="Times New Roman" w:hAnsi="Times New Roman" w:cs="Times New Roman"/>
          <w:sz w:val="24"/>
          <w:szCs w:val="24"/>
        </w:rPr>
        <w:t xml:space="preserve"> </w:t>
      </w:r>
      <w:r w:rsidRPr="0055786A">
        <w:rPr>
          <w:rFonts w:ascii="Times New Roman" w:hAnsi="Times New Roman" w:cs="Times New Roman" w:hint="eastAsia"/>
          <w:sz w:val="24"/>
          <w:szCs w:val="24"/>
        </w:rPr>
        <w:t>mm</w:t>
      </w:r>
    </w:p>
    <w:p w14:paraId="1C5D5162" w14:textId="77777777" w:rsidR="00221AC5" w:rsidRPr="0055786A" w:rsidRDefault="00221AC5" w:rsidP="00F56AFA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55786A">
        <w:rPr>
          <w:rFonts w:ascii="Times New Roman" w:hAnsi="Times New Roman" w:cs="Times New Roman"/>
          <w:szCs w:val="21"/>
        </w:rPr>
        <w:br w:type="page"/>
      </w:r>
    </w:p>
    <w:p w14:paraId="4307D7B9" w14:textId="77777777" w:rsidR="00221AC5" w:rsidRPr="0055786A" w:rsidRDefault="00221AC5" w:rsidP="00F56AFA">
      <w:pPr>
        <w:jc w:val="left"/>
        <w:rPr>
          <w:rFonts w:ascii="Times New Roman" w:hAnsi="Times New Roman" w:cs="Times New Roman"/>
          <w:sz w:val="24"/>
          <w:szCs w:val="24"/>
        </w:rPr>
      </w:pPr>
      <w:r w:rsidRPr="0055786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55786A">
        <w:rPr>
          <w:rFonts w:ascii="Times New Roman" w:hAnsi="Times New Roman" w:cs="Times New Roman"/>
          <w:bCs/>
          <w:sz w:val="24"/>
          <w:szCs w:val="24"/>
        </w:rPr>
        <w:t xml:space="preserve">. P-values </w:t>
      </w:r>
      <w:r w:rsidRPr="0055786A">
        <w:rPr>
          <w:rFonts w:ascii="Times New Roman" w:hAnsi="Times New Roman" w:cs="Times New Roman"/>
          <w:bCs/>
        </w:rPr>
        <w:t xml:space="preserve">of </w:t>
      </w:r>
      <w:r w:rsidRPr="0055786A">
        <w:rPr>
          <w:rFonts w:ascii="Times New Roman" w:hAnsi="Times New Roman" w:cs="Times New Roman"/>
          <w:bCs/>
          <w:sz w:val="24"/>
          <w:szCs w:val="24"/>
        </w:rPr>
        <w:t>DeLong test from pair-wise comparisons of ROC values of different models in the validation se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221AC5" w:rsidRPr="0055786A" w14:paraId="5DE18E85" w14:textId="77777777" w:rsidTr="00762723">
        <w:tc>
          <w:tcPr>
            <w:tcW w:w="1037" w:type="dxa"/>
          </w:tcPr>
          <w:p w14:paraId="1EEBAAC0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0E39168" wp14:editId="354DF330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5080</wp:posOffset>
                      </wp:positionV>
                      <wp:extent cx="5269230" cy="1616075"/>
                      <wp:effectExtent l="0" t="0" r="7620" b="3175"/>
                      <wp:wrapNone/>
                      <wp:docPr id="816637959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269230" cy="16160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D47BA2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1pt,.4pt" to="409.8pt,1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" strokecolor="#4579b8 [3044]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037" w:type="dxa"/>
          </w:tcPr>
          <w:p w14:paraId="520259B9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37" w:type="dxa"/>
          </w:tcPr>
          <w:p w14:paraId="3F38DD1B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37" w:type="dxa"/>
          </w:tcPr>
          <w:p w14:paraId="038738EB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37" w:type="dxa"/>
          </w:tcPr>
          <w:p w14:paraId="759F3642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037" w:type="dxa"/>
          </w:tcPr>
          <w:p w14:paraId="77F1663A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037" w:type="dxa"/>
          </w:tcPr>
          <w:p w14:paraId="02EBC0C6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7</w:t>
            </w:r>
          </w:p>
        </w:tc>
        <w:tc>
          <w:tcPr>
            <w:tcW w:w="1037" w:type="dxa"/>
          </w:tcPr>
          <w:p w14:paraId="294F2F97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9</w:t>
            </w:r>
          </w:p>
        </w:tc>
      </w:tr>
      <w:tr w:rsidR="00221AC5" w:rsidRPr="0055786A" w14:paraId="6FD28E2F" w14:textId="77777777" w:rsidTr="00762723">
        <w:tc>
          <w:tcPr>
            <w:tcW w:w="1037" w:type="dxa"/>
          </w:tcPr>
          <w:p w14:paraId="31256CEB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37" w:type="dxa"/>
          </w:tcPr>
          <w:p w14:paraId="03D03CBB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66B67EBD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037" w:type="dxa"/>
          </w:tcPr>
          <w:p w14:paraId="02290A55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7" w:type="dxa"/>
          </w:tcPr>
          <w:p w14:paraId="7B7E010B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37" w:type="dxa"/>
          </w:tcPr>
          <w:p w14:paraId="2BFAFC9C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37" w:type="dxa"/>
          </w:tcPr>
          <w:p w14:paraId="56B9AF95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37" w:type="dxa"/>
          </w:tcPr>
          <w:p w14:paraId="2C91C8D6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46</w:t>
            </w:r>
          </w:p>
        </w:tc>
      </w:tr>
      <w:tr w:rsidR="00221AC5" w:rsidRPr="0055786A" w14:paraId="7F1A7433" w14:textId="77777777" w:rsidTr="00762723">
        <w:tc>
          <w:tcPr>
            <w:tcW w:w="1037" w:type="dxa"/>
          </w:tcPr>
          <w:p w14:paraId="7BA5961C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37" w:type="dxa"/>
          </w:tcPr>
          <w:p w14:paraId="1A7CA5E3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5786A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037" w:type="dxa"/>
          </w:tcPr>
          <w:p w14:paraId="3AF4B6BA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5912DF6D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037" w:type="dxa"/>
          </w:tcPr>
          <w:p w14:paraId="44123AFB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037" w:type="dxa"/>
          </w:tcPr>
          <w:p w14:paraId="0A6D759F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37" w:type="dxa"/>
          </w:tcPr>
          <w:p w14:paraId="2445FE59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37" w:type="dxa"/>
          </w:tcPr>
          <w:p w14:paraId="2C3B6EE8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17</w:t>
            </w:r>
          </w:p>
        </w:tc>
      </w:tr>
      <w:tr w:rsidR="00221AC5" w:rsidRPr="0055786A" w14:paraId="35DDCD4A" w14:textId="77777777" w:rsidTr="00762723">
        <w:tc>
          <w:tcPr>
            <w:tcW w:w="1037" w:type="dxa"/>
          </w:tcPr>
          <w:p w14:paraId="34E8B207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37" w:type="dxa"/>
          </w:tcPr>
          <w:p w14:paraId="5E0286CA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7" w:type="dxa"/>
          </w:tcPr>
          <w:p w14:paraId="21F9E1D4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5786A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037" w:type="dxa"/>
          </w:tcPr>
          <w:p w14:paraId="0A5951D1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1FA48390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37" w:type="dxa"/>
          </w:tcPr>
          <w:p w14:paraId="0557ED7A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37" w:type="dxa"/>
          </w:tcPr>
          <w:p w14:paraId="193E23B6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37" w:type="dxa"/>
          </w:tcPr>
          <w:p w14:paraId="7FECAE0B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221AC5" w:rsidRPr="0055786A" w14:paraId="0475BBA5" w14:textId="77777777" w:rsidTr="00762723">
        <w:tc>
          <w:tcPr>
            <w:tcW w:w="1037" w:type="dxa"/>
          </w:tcPr>
          <w:p w14:paraId="19195BF0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037" w:type="dxa"/>
          </w:tcPr>
          <w:p w14:paraId="7CE8C7AC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37" w:type="dxa"/>
          </w:tcPr>
          <w:p w14:paraId="09410840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5786A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037" w:type="dxa"/>
          </w:tcPr>
          <w:p w14:paraId="1EE62EFB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37" w:type="dxa"/>
          </w:tcPr>
          <w:p w14:paraId="7FA521B4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7D0B0460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37" w:type="dxa"/>
          </w:tcPr>
          <w:p w14:paraId="2AB3DF2C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37" w:type="dxa"/>
          </w:tcPr>
          <w:p w14:paraId="51855E0B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221AC5" w:rsidRPr="0055786A" w14:paraId="67F90F6B" w14:textId="77777777" w:rsidTr="00762723">
        <w:tc>
          <w:tcPr>
            <w:tcW w:w="1037" w:type="dxa"/>
          </w:tcPr>
          <w:p w14:paraId="33AC4EC8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037" w:type="dxa"/>
          </w:tcPr>
          <w:p w14:paraId="74571E14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37" w:type="dxa"/>
          </w:tcPr>
          <w:p w14:paraId="4D29D3C9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37" w:type="dxa"/>
          </w:tcPr>
          <w:p w14:paraId="58AE9CDC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37" w:type="dxa"/>
          </w:tcPr>
          <w:p w14:paraId="3DC491C4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37" w:type="dxa"/>
          </w:tcPr>
          <w:p w14:paraId="3918F0FC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0CE1B2CA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37" w:type="dxa"/>
          </w:tcPr>
          <w:p w14:paraId="4994AE8C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93</w:t>
            </w:r>
          </w:p>
        </w:tc>
      </w:tr>
      <w:tr w:rsidR="00221AC5" w:rsidRPr="0055786A" w14:paraId="4A22424E" w14:textId="77777777" w:rsidTr="00762723">
        <w:tc>
          <w:tcPr>
            <w:tcW w:w="1037" w:type="dxa"/>
          </w:tcPr>
          <w:p w14:paraId="58D15E8D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7</w:t>
            </w:r>
          </w:p>
        </w:tc>
        <w:tc>
          <w:tcPr>
            <w:tcW w:w="1037" w:type="dxa"/>
          </w:tcPr>
          <w:p w14:paraId="73252987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37" w:type="dxa"/>
          </w:tcPr>
          <w:p w14:paraId="73B705DE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37" w:type="dxa"/>
          </w:tcPr>
          <w:p w14:paraId="4F691028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37" w:type="dxa"/>
          </w:tcPr>
          <w:p w14:paraId="0C9DA7C6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37" w:type="dxa"/>
          </w:tcPr>
          <w:p w14:paraId="173A1739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37" w:type="dxa"/>
          </w:tcPr>
          <w:p w14:paraId="2A999357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60B63BD5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90</w:t>
            </w:r>
          </w:p>
        </w:tc>
      </w:tr>
      <w:tr w:rsidR="00221AC5" w:rsidRPr="0055786A" w14:paraId="53EBA749" w14:textId="77777777" w:rsidTr="00762723">
        <w:tc>
          <w:tcPr>
            <w:tcW w:w="1037" w:type="dxa"/>
          </w:tcPr>
          <w:p w14:paraId="1F5681B4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Model 9</w:t>
            </w:r>
          </w:p>
        </w:tc>
        <w:tc>
          <w:tcPr>
            <w:tcW w:w="1037" w:type="dxa"/>
          </w:tcPr>
          <w:p w14:paraId="54BAA849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37" w:type="dxa"/>
          </w:tcPr>
          <w:p w14:paraId="17D6E6D1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37" w:type="dxa"/>
          </w:tcPr>
          <w:p w14:paraId="2A61A1CA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5786A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037" w:type="dxa"/>
          </w:tcPr>
          <w:p w14:paraId="7E888F41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5786A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1037" w:type="dxa"/>
          </w:tcPr>
          <w:p w14:paraId="57ECBEC0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37" w:type="dxa"/>
          </w:tcPr>
          <w:p w14:paraId="305EBB9F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  <w:r w:rsidRPr="0055786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37" w:type="dxa"/>
          </w:tcPr>
          <w:p w14:paraId="3D507D82" w14:textId="77777777" w:rsidR="00221AC5" w:rsidRPr="0055786A" w:rsidRDefault="00221AC5" w:rsidP="00F56AFA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127D8B2A" w14:textId="77777777" w:rsidR="00221AC5" w:rsidRPr="0055786A" w:rsidRDefault="00221AC5" w:rsidP="00F56AFA">
      <w:pPr>
        <w:jc w:val="left"/>
        <w:rPr>
          <w:rFonts w:ascii="Times New Roman" w:hAnsi="Times New Roman" w:cs="Times New Roman"/>
        </w:rPr>
      </w:pPr>
    </w:p>
    <w:p w14:paraId="75509675" w14:textId="77777777" w:rsidR="00221AC5" w:rsidRPr="0055786A" w:rsidRDefault="00221AC5" w:rsidP="00F56AFA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</w:p>
    <w:p w14:paraId="2FA8FC4B" w14:textId="77777777" w:rsidR="00221AC5" w:rsidRPr="0055786A" w:rsidRDefault="00221AC5" w:rsidP="00F56AFA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</w:p>
    <w:p w14:paraId="4BA42D9C" w14:textId="77777777" w:rsidR="007C02D8" w:rsidRDefault="007C02D8" w:rsidP="00F56AFA"/>
    <w:sectPr w:rsidR="007C0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4A18B8" w14:textId="77777777" w:rsidR="00884460" w:rsidRDefault="00884460" w:rsidP="00221AC5">
      <w:r>
        <w:separator/>
      </w:r>
    </w:p>
  </w:endnote>
  <w:endnote w:type="continuationSeparator" w:id="0">
    <w:p w14:paraId="352B1D1F" w14:textId="77777777" w:rsidR="00884460" w:rsidRDefault="00884460" w:rsidP="00221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EF3A9" w14:textId="77777777" w:rsidR="00884460" w:rsidRDefault="00884460" w:rsidP="00221AC5">
      <w:r>
        <w:separator/>
      </w:r>
    </w:p>
  </w:footnote>
  <w:footnote w:type="continuationSeparator" w:id="0">
    <w:p w14:paraId="65DC39FD" w14:textId="77777777" w:rsidR="00884460" w:rsidRDefault="00884460" w:rsidP="00221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MzIxsTA2NzIxMzRR0lEKTi0uzszPAykwqgUAsZ/M9CwAAAA="/>
  </w:docVars>
  <w:rsids>
    <w:rsidRoot w:val="00750730"/>
    <w:rsid w:val="00221AC5"/>
    <w:rsid w:val="004E2258"/>
    <w:rsid w:val="00697E8A"/>
    <w:rsid w:val="00750730"/>
    <w:rsid w:val="007C02D8"/>
    <w:rsid w:val="00884460"/>
    <w:rsid w:val="00E351A0"/>
    <w:rsid w:val="00F56AFA"/>
    <w:rsid w:val="00FE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4B71CCF-6B10-4026-92B2-E94735C9E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A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1A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1A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1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1AC5"/>
    <w:rPr>
      <w:sz w:val="18"/>
      <w:szCs w:val="18"/>
    </w:rPr>
  </w:style>
  <w:style w:type="table" w:styleId="a7">
    <w:name w:val="Table Grid"/>
    <w:basedOn w:val="a1"/>
    <w:uiPriority w:val="39"/>
    <w:rsid w:val="00221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Sherry</cp:lastModifiedBy>
  <cp:revision>3</cp:revision>
  <dcterms:created xsi:type="dcterms:W3CDTF">2024-09-15T08:27:00Z</dcterms:created>
  <dcterms:modified xsi:type="dcterms:W3CDTF">2024-09-24T03:04:00Z</dcterms:modified>
</cp:coreProperties>
</file>